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2ED2" w:rsidRDefault="00CF2ED2" w:rsidP="00CF2ED2"/>
    <w:p w:rsidR="00CF2ED2" w:rsidRDefault="002E2059" w:rsidP="00CF2ED2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40.55pt;margin-top:14.55pt;width:46pt;height:17.3pt;z-index:251660288" stroked="f">
            <v:textbox>
              <w:txbxContent>
                <w:p w:rsidR="00CF2ED2" w:rsidRPr="00AE3FC1" w:rsidRDefault="00CF2ED2" w:rsidP="00CF2ED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E3FC1">
                    <w:rPr>
                      <w:rFonts w:ascii="Times New Roman" w:hAnsi="Times New Roman" w:cs="Times New Roman"/>
                      <w:sz w:val="20"/>
                      <w:szCs w:val="20"/>
                    </w:rPr>
                    <w:t>BC2F2</w:t>
                  </w:r>
                </w:p>
              </w:txbxContent>
            </v:textbox>
          </v:shape>
        </w:pict>
      </w:r>
      <w:r w:rsidR="00CF2ED2">
        <w:object w:dxaOrig="8640" w:dyaOrig="5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6.2pt;height:163.2pt" o:ole="">
            <v:imagedata r:id="rId4" o:title=""/>
          </v:shape>
          <o:OLEObject Type="Embed" ProgID="MtbGraph.Document" ShapeID="_x0000_i1025" DrawAspect="Content" ObjectID="_1490347553" r:id="rId5"/>
        </w:object>
      </w:r>
    </w:p>
    <w:p w:rsidR="00CF2ED2" w:rsidRDefault="00CF2ED2" w:rsidP="00CF2ED2"/>
    <w:p w:rsidR="00CF2ED2" w:rsidRDefault="002E2059" w:rsidP="00CF2ED2">
      <w:r>
        <w:rPr>
          <w:noProof/>
        </w:rPr>
        <w:pict>
          <v:shape id="_x0000_s1027" type="#_x0000_t202" style="position:absolute;margin-left:36.55pt;margin-top:15.25pt;width:46pt;height:17.3pt;z-index:251661312" stroked="f">
            <v:textbox>
              <w:txbxContent>
                <w:p w:rsidR="00CF2ED2" w:rsidRPr="00AE3FC1" w:rsidRDefault="00CF2ED2" w:rsidP="00CF2ED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E3FC1">
                    <w:rPr>
                      <w:rFonts w:ascii="Times New Roman" w:hAnsi="Times New Roman" w:cs="Times New Roman"/>
                      <w:sz w:val="20"/>
                      <w:szCs w:val="20"/>
                    </w:rPr>
                    <w:t>BC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  <w:r w:rsidRPr="00AE3FC1">
                    <w:rPr>
                      <w:rFonts w:ascii="Times New Roman" w:hAnsi="Times New Roman" w:cs="Times New Roman"/>
                      <w:sz w:val="20"/>
                      <w:szCs w:val="20"/>
                    </w:rPr>
                    <w:t>F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xbxContent>
            </v:textbox>
          </v:shape>
        </w:pict>
      </w:r>
      <w:r w:rsidR="00CF2ED2">
        <w:object w:dxaOrig="8640" w:dyaOrig="5760">
          <v:shape id="_x0000_i1026" type="#_x0000_t75" style="width:226.2pt;height:151.2pt" o:ole="">
            <v:imagedata r:id="rId6" o:title=""/>
          </v:shape>
          <o:OLEObject Type="Embed" ProgID="MtbGraph.Document" ShapeID="_x0000_i1026" DrawAspect="Content" ObjectID="_1490347554" r:id="rId7"/>
        </w:object>
      </w:r>
    </w:p>
    <w:p w:rsidR="00CF2ED2" w:rsidRDefault="00CF2ED2" w:rsidP="00CF2ED2"/>
    <w:p w:rsidR="00CF2ED2" w:rsidRDefault="002E2059" w:rsidP="00CF2ED2">
      <w:r>
        <w:rPr>
          <w:noProof/>
        </w:rPr>
        <w:pict>
          <v:shape id="_x0000_s1028" type="#_x0000_t202" style="position:absolute;margin-left:36.65pt;margin-top:14.55pt;width:46pt;height:17.3pt;z-index:251662336" stroked="f">
            <v:textbox>
              <w:txbxContent>
                <w:p w:rsidR="00CF2ED2" w:rsidRPr="00AE3FC1" w:rsidRDefault="00CF2ED2" w:rsidP="00CF2ED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E3FC1">
                    <w:rPr>
                      <w:rFonts w:ascii="Times New Roman" w:hAnsi="Times New Roman" w:cs="Times New Roman"/>
                      <w:sz w:val="20"/>
                      <w:szCs w:val="20"/>
                    </w:rPr>
                    <w:t>BC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  <w:r w:rsidRPr="00AE3FC1">
                    <w:rPr>
                      <w:rFonts w:ascii="Times New Roman" w:hAnsi="Times New Roman" w:cs="Times New Roman"/>
                      <w:sz w:val="20"/>
                      <w:szCs w:val="20"/>
                    </w:rPr>
                    <w:t>F2</w:t>
                  </w:r>
                </w:p>
              </w:txbxContent>
            </v:textbox>
          </v:shape>
        </w:pict>
      </w:r>
      <w:r w:rsidR="00CF2ED2">
        <w:object w:dxaOrig="8640" w:dyaOrig="5760">
          <v:shape id="_x0000_i1027" type="#_x0000_t75" style="width:226.2pt;height:150.6pt" o:ole="">
            <v:imagedata r:id="rId8" o:title=""/>
          </v:shape>
          <o:OLEObject Type="Embed" ProgID="MtbGraph.Document" ShapeID="_x0000_i1027" DrawAspect="Content" ObjectID="_1490347555" r:id="rId9"/>
        </w:object>
      </w:r>
    </w:p>
    <w:p w:rsidR="00DD66D1" w:rsidRDefault="00DD66D1" w:rsidP="00CF2ED2"/>
    <w:sectPr w:rsidR="00DD66D1" w:rsidSect="008207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B33DFC"/>
    <w:rsid w:val="00016F08"/>
    <w:rsid w:val="00101E78"/>
    <w:rsid w:val="00286C2C"/>
    <w:rsid w:val="002E2059"/>
    <w:rsid w:val="003A14BB"/>
    <w:rsid w:val="00703E3E"/>
    <w:rsid w:val="007220FE"/>
    <w:rsid w:val="0075034B"/>
    <w:rsid w:val="007907F7"/>
    <w:rsid w:val="008207AE"/>
    <w:rsid w:val="0082379F"/>
    <w:rsid w:val="00963EF8"/>
    <w:rsid w:val="009B16FD"/>
    <w:rsid w:val="00AB513D"/>
    <w:rsid w:val="00AE2C16"/>
    <w:rsid w:val="00B33DFC"/>
    <w:rsid w:val="00B80630"/>
    <w:rsid w:val="00BF262A"/>
    <w:rsid w:val="00C47366"/>
    <w:rsid w:val="00C824A4"/>
    <w:rsid w:val="00CF2ED2"/>
    <w:rsid w:val="00DD66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7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3D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DF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rong Ye</dc:creator>
  <cp:lastModifiedBy>Changrong Ye</cp:lastModifiedBy>
  <cp:revision>6</cp:revision>
  <dcterms:created xsi:type="dcterms:W3CDTF">2015-04-03T02:49:00Z</dcterms:created>
  <dcterms:modified xsi:type="dcterms:W3CDTF">2015-04-12T04:39:00Z</dcterms:modified>
</cp:coreProperties>
</file>